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FF3A30" w14:textId="04B57F37" w:rsidR="00AB09EA" w:rsidRPr="00D42530" w:rsidRDefault="00EC71B5">
      <w:pPr>
        <w:rPr>
          <w:sz w:val="20"/>
          <w:szCs w:val="20"/>
        </w:rPr>
      </w:pPr>
      <w:r w:rsidRPr="00D42530">
        <w:rPr>
          <w:noProof/>
          <w:sz w:val="20"/>
          <w:szCs w:val="20"/>
          <w:lang w:val="en-IN" w:eastAsia="en-IN"/>
        </w:rPr>
        <w:drawing>
          <wp:inline distT="0" distB="0" distL="0" distR="0" wp14:anchorId="5C2A82FC" wp14:editId="0211ECC9">
            <wp:extent cx="5269865" cy="3427730"/>
            <wp:effectExtent l="0" t="0" r="6985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427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9D4890" w14:textId="7A4885D0" w:rsidR="009005E7" w:rsidRPr="00D42530" w:rsidRDefault="009005E7" w:rsidP="002D194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42530">
        <w:rPr>
          <w:rFonts w:ascii="Times New Roman" w:hAnsi="Times New Roman" w:cs="Times New Roman"/>
          <w:b/>
          <w:bCs/>
          <w:sz w:val="20"/>
          <w:szCs w:val="20"/>
        </w:rPr>
        <w:t xml:space="preserve">Fig. S1 Expansion test of water swellable rubber in vitro. </w:t>
      </w:r>
      <w:r w:rsidR="00EA2172" w:rsidRPr="00D42530">
        <w:rPr>
          <w:rFonts w:ascii="Times New Roman" w:hAnsi="Times New Roman" w:cs="Times New Roman"/>
          <w:sz w:val="20"/>
          <w:szCs w:val="20"/>
        </w:rPr>
        <w:t>(</w:t>
      </w:r>
      <w:r w:rsidR="00D60C7E" w:rsidRPr="00D42530">
        <w:rPr>
          <w:rFonts w:ascii="Times New Roman" w:hAnsi="Times New Roman" w:cs="Times New Roman" w:hint="eastAsia"/>
          <w:sz w:val="20"/>
          <w:szCs w:val="20"/>
        </w:rPr>
        <w:t>a</w:t>
      </w:r>
      <w:r w:rsidR="00EA2172" w:rsidRPr="00D42530">
        <w:rPr>
          <w:rFonts w:ascii="Times New Roman" w:hAnsi="Times New Roman" w:cs="Times New Roman"/>
          <w:sz w:val="20"/>
          <w:szCs w:val="20"/>
        </w:rPr>
        <w:t>)</w:t>
      </w:r>
      <w:r w:rsidRPr="00D42530">
        <w:rPr>
          <w:rFonts w:ascii="Times New Roman" w:hAnsi="Times New Roman" w:cs="Times New Roman"/>
          <w:sz w:val="20"/>
          <w:szCs w:val="20"/>
        </w:rPr>
        <w:t xml:space="preserve"> Specification of the water swellable rubber:</w:t>
      </w:r>
      <w:r w:rsidR="00D60C7E" w:rsidRPr="00D42530">
        <w:rPr>
          <w:rFonts w:ascii="Times New Roman" w:hAnsi="Times New Roman" w:cs="Times New Roman"/>
          <w:sz w:val="20"/>
          <w:szCs w:val="20"/>
        </w:rPr>
        <w:t xml:space="preserve"> (</w:t>
      </w:r>
      <w:r w:rsidR="00D60C7E" w:rsidRPr="00D42530">
        <w:rPr>
          <w:rFonts w:ascii="Times New Roman" w:hAnsi="Times New Roman" w:cs="Times New Roman" w:hint="eastAsia"/>
          <w:sz w:val="20"/>
          <w:szCs w:val="20"/>
        </w:rPr>
        <w:t>x</w:t>
      </w:r>
      <w:r w:rsidR="00D60C7E" w:rsidRPr="00D42530">
        <w:rPr>
          <w:rFonts w:ascii="Times New Roman" w:hAnsi="Times New Roman" w:cs="Times New Roman"/>
          <w:sz w:val="20"/>
          <w:szCs w:val="20"/>
        </w:rPr>
        <w:t>) tail part</w:t>
      </w:r>
      <w:r w:rsidR="00D60C7E" w:rsidRPr="00D42530">
        <w:rPr>
          <w:rFonts w:ascii="Times New Roman" w:hAnsi="Times New Roman" w:cs="Times New Roman" w:hint="eastAsia"/>
          <w:sz w:val="20"/>
          <w:szCs w:val="20"/>
        </w:rPr>
        <w:t>,</w:t>
      </w:r>
      <w:r w:rsidRPr="00D42530">
        <w:rPr>
          <w:rFonts w:ascii="Times New Roman" w:hAnsi="Times New Roman" w:cs="Times New Roman"/>
          <w:sz w:val="20"/>
          <w:szCs w:val="20"/>
        </w:rPr>
        <w:t xml:space="preserve"> </w:t>
      </w:r>
      <w:r w:rsidR="005E1A71" w:rsidRPr="00D42530">
        <w:rPr>
          <w:rFonts w:ascii="Times New Roman" w:hAnsi="Times New Roman" w:cs="Times New Roman"/>
          <w:sz w:val="20"/>
          <w:szCs w:val="20"/>
        </w:rPr>
        <w:t>(</w:t>
      </w:r>
      <w:r w:rsidR="00D60C7E" w:rsidRPr="00D42530">
        <w:rPr>
          <w:rFonts w:ascii="Times New Roman" w:hAnsi="Times New Roman" w:cs="Times New Roman" w:hint="eastAsia"/>
          <w:sz w:val="20"/>
          <w:szCs w:val="20"/>
        </w:rPr>
        <w:t>y</w:t>
      </w:r>
      <w:r w:rsidR="005E1A71" w:rsidRPr="00D42530">
        <w:rPr>
          <w:rFonts w:ascii="Times New Roman" w:hAnsi="Times New Roman" w:cs="Times New Roman"/>
          <w:sz w:val="20"/>
          <w:szCs w:val="20"/>
        </w:rPr>
        <w:t>) anterior part</w:t>
      </w:r>
      <w:r w:rsidRPr="00D42530">
        <w:rPr>
          <w:rFonts w:ascii="Times New Roman" w:hAnsi="Times New Roman" w:cs="Times New Roman"/>
          <w:sz w:val="20"/>
          <w:szCs w:val="20"/>
        </w:rPr>
        <w:t xml:space="preserve">. </w:t>
      </w:r>
      <w:r w:rsidR="00EA2172" w:rsidRPr="00D42530">
        <w:rPr>
          <w:rFonts w:ascii="Times New Roman" w:hAnsi="Times New Roman" w:cs="Times New Roman"/>
          <w:sz w:val="20"/>
          <w:szCs w:val="20"/>
        </w:rPr>
        <w:t>(</w:t>
      </w:r>
      <w:r w:rsidR="00D60C7E" w:rsidRPr="00D42530">
        <w:rPr>
          <w:rFonts w:ascii="Times New Roman" w:hAnsi="Times New Roman" w:cs="Times New Roman"/>
          <w:sz w:val="20"/>
          <w:szCs w:val="20"/>
        </w:rPr>
        <w:t>b</w:t>
      </w:r>
      <w:r w:rsidR="00EA2172" w:rsidRPr="00D42530">
        <w:rPr>
          <w:rFonts w:ascii="Times New Roman" w:hAnsi="Times New Roman" w:cs="Times New Roman"/>
          <w:sz w:val="20"/>
          <w:szCs w:val="20"/>
        </w:rPr>
        <w:t>-</w:t>
      </w:r>
      <w:r w:rsidR="00D60C7E" w:rsidRPr="00D42530">
        <w:rPr>
          <w:rFonts w:ascii="Times New Roman" w:hAnsi="Times New Roman" w:cs="Times New Roman"/>
          <w:sz w:val="20"/>
          <w:szCs w:val="20"/>
        </w:rPr>
        <w:t>d</w:t>
      </w:r>
      <w:r w:rsidR="00EA2172" w:rsidRPr="00D42530">
        <w:rPr>
          <w:rFonts w:ascii="Times New Roman" w:hAnsi="Times New Roman" w:cs="Times New Roman"/>
          <w:sz w:val="20"/>
          <w:szCs w:val="20"/>
        </w:rPr>
        <w:t>)</w:t>
      </w:r>
      <w:r w:rsidRPr="00D42530">
        <w:rPr>
          <w:rFonts w:ascii="Times New Roman" w:hAnsi="Times New Roman" w:cs="Times New Roman"/>
          <w:sz w:val="20"/>
          <w:szCs w:val="20"/>
        </w:rPr>
        <w:t xml:space="preserve"> </w:t>
      </w:r>
      <w:r w:rsidR="00D60C7E" w:rsidRPr="00D42530">
        <w:rPr>
          <w:rFonts w:ascii="Times New Roman" w:hAnsi="Times New Roman" w:cs="Times New Roman"/>
          <w:sz w:val="20"/>
          <w:szCs w:val="20"/>
        </w:rPr>
        <w:t xml:space="preserve">Rat venous blood was mixed with anticoagulant and the rubber was immersed in the blood to observe rubber expansion over time. </w:t>
      </w:r>
      <w:r w:rsidRPr="00D42530">
        <w:rPr>
          <w:rFonts w:ascii="Times New Roman" w:hAnsi="Times New Roman" w:cs="Times New Roman"/>
          <w:sz w:val="20"/>
          <w:szCs w:val="20"/>
        </w:rPr>
        <w:t xml:space="preserve">Day 0 means </w:t>
      </w:r>
      <w:r w:rsidR="00D60C7E" w:rsidRPr="00D42530">
        <w:rPr>
          <w:rFonts w:ascii="Times New Roman" w:hAnsi="Times New Roman" w:cs="Times New Roman"/>
          <w:sz w:val="20"/>
          <w:szCs w:val="20"/>
        </w:rPr>
        <w:t>initial specification</w:t>
      </w:r>
      <w:r w:rsidRPr="00D42530">
        <w:rPr>
          <w:rFonts w:ascii="Times New Roman" w:hAnsi="Times New Roman" w:cs="Times New Roman"/>
          <w:sz w:val="20"/>
          <w:szCs w:val="20"/>
        </w:rPr>
        <w:t>.</w:t>
      </w:r>
      <w:r w:rsidR="0001446E" w:rsidRPr="00D42530">
        <w:rPr>
          <w:rFonts w:ascii="Times New Roman" w:hAnsi="Times New Roman" w:cs="Times New Roman"/>
          <w:sz w:val="20"/>
          <w:szCs w:val="20"/>
        </w:rPr>
        <w:t xml:space="preserve"> </w:t>
      </w:r>
      <w:r w:rsidR="003658BF" w:rsidRPr="00D42530">
        <w:rPr>
          <w:rFonts w:ascii="Times New Roman" w:hAnsi="Times New Roman" w:cs="Times New Roman"/>
          <w:sz w:val="20"/>
          <w:szCs w:val="20"/>
        </w:rPr>
        <w:t>T</w:t>
      </w:r>
      <w:r w:rsidRPr="00D42530">
        <w:rPr>
          <w:rFonts w:ascii="Times New Roman" w:hAnsi="Times New Roman" w:cs="Times New Roman"/>
          <w:sz w:val="20"/>
          <w:szCs w:val="20"/>
        </w:rPr>
        <w:t xml:space="preserve">he specification data of the rubber was basically stable from the first day; there was no significant difference between any pairs among day 1, day 3, day 5, and day 7. </w:t>
      </w:r>
    </w:p>
    <w:p w14:paraId="28DB875A" w14:textId="08E44E48" w:rsidR="00417EBC" w:rsidRPr="00D42530" w:rsidRDefault="00417EBC">
      <w:pPr>
        <w:rPr>
          <w:sz w:val="20"/>
          <w:szCs w:val="20"/>
        </w:rPr>
      </w:pPr>
    </w:p>
    <w:p w14:paraId="64BE396D" w14:textId="680563B9" w:rsidR="00EC71B5" w:rsidRPr="00D42530" w:rsidRDefault="00EC71B5" w:rsidP="009263D1">
      <w:pPr>
        <w:jc w:val="center"/>
        <w:rPr>
          <w:sz w:val="20"/>
          <w:szCs w:val="20"/>
        </w:rPr>
      </w:pPr>
      <w:r w:rsidRPr="00D42530">
        <w:rPr>
          <w:noProof/>
          <w:sz w:val="20"/>
          <w:szCs w:val="20"/>
          <w:lang w:val="en-IN" w:eastAsia="en-IN"/>
        </w:rPr>
        <w:drawing>
          <wp:inline distT="0" distB="0" distL="0" distR="0" wp14:anchorId="6B91A116" wp14:editId="4B57103F">
            <wp:extent cx="5269865" cy="1932940"/>
            <wp:effectExtent l="0" t="0" r="698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932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3B9626" w14:textId="3462851E" w:rsidR="00FF2E92" w:rsidRPr="00D42530" w:rsidRDefault="009005E7" w:rsidP="002D1941">
      <w:pPr>
        <w:spacing w:line="360" w:lineRule="auto"/>
        <w:rPr>
          <w:rFonts w:ascii="Times New Roman" w:eastAsia="DengXian" w:hAnsi="Times New Roman" w:cs="Times New Roman"/>
          <w:sz w:val="20"/>
          <w:szCs w:val="20"/>
        </w:rPr>
      </w:pPr>
      <w:r w:rsidRPr="00D42530">
        <w:rPr>
          <w:rFonts w:ascii="Times New Roman" w:hAnsi="Times New Roman" w:cs="Times New Roman"/>
          <w:b/>
          <w:bCs/>
          <w:sz w:val="20"/>
          <w:szCs w:val="20"/>
        </w:rPr>
        <w:t>Fig. S</w:t>
      </w:r>
      <w:r w:rsidR="00C06213" w:rsidRPr="00D42530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D42530">
        <w:rPr>
          <w:rFonts w:ascii="Times New Roman" w:hAnsi="Times New Roman" w:cs="Times New Roman"/>
          <w:b/>
          <w:bCs/>
          <w:sz w:val="20"/>
          <w:szCs w:val="20"/>
        </w:rPr>
        <w:t xml:space="preserve"> Three-dimensional MRA reconstruction. </w:t>
      </w:r>
      <w:r w:rsidR="00EA2172" w:rsidRPr="00D42530">
        <w:rPr>
          <w:rFonts w:ascii="Times New Roman" w:hAnsi="Times New Roman" w:cs="Times New Roman"/>
          <w:sz w:val="20"/>
          <w:szCs w:val="20"/>
        </w:rPr>
        <w:t>(</w:t>
      </w:r>
      <w:r w:rsidR="00FF2E92" w:rsidRPr="00D42530">
        <w:rPr>
          <w:rFonts w:ascii="Times New Roman" w:hAnsi="Times New Roman" w:cs="Times New Roman"/>
          <w:sz w:val="20"/>
          <w:szCs w:val="20"/>
        </w:rPr>
        <w:t>a</w:t>
      </w:r>
      <w:r w:rsidR="00EA2172" w:rsidRPr="00D42530">
        <w:rPr>
          <w:rFonts w:ascii="Times New Roman" w:hAnsi="Times New Roman" w:cs="Times New Roman"/>
          <w:sz w:val="20"/>
          <w:szCs w:val="20"/>
        </w:rPr>
        <w:t>)</w:t>
      </w:r>
      <w:r w:rsidRPr="00D42530">
        <w:rPr>
          <w:rFonts w:ascii="Times New Roman" w:hAnsi="Times New Roman" w:cs="Times New Roman"/>
          <w:sz w:val="20"/>
          <w:szCs w:val="20"/>
        </w:rPr>
        <w:t xml:space="preserve"> MRA clearly showing normal cerebrovascular anatomy of rats in the sham group. </w:t>
      </w:r>
      <w:r w:rsidR="00EA2172" w:rsidRPr="00D42530">
        <w:rPr>
          <w:rFonts w:ascii="Times New Roman" w:hAnsi="Times New Roman" w:cs="Times New Roman"/>
          <w:sz w:val="20"/>
          <w:szCs w:val="20"/>
        </w:rPr>
        <w:t>(B)</w:t>
      </w:r>
      <w:r w:rsidRPr="00D42530">
        <w:rPr>
          <w:rFonts w:ascii="Times New Roman" w:hAnsi="Times New Roman" w:cs="Times New Roman"/>
          <w:sz w:val="20"/>
          <w:szCs w:val="20"/>
        </w:rPr>
        <w:t xml:space="preserve"> In the model group, </w:t>
      </w:r>
      <w:r w:rsidR="00F324E6" w:rsidRPr="00D42530">
        <w:rPr>
          <w:rFonts w:ascii="Times New Roman" w:hAnsi="Times New Roman" w:cs="Times New Roman"/>
          <w:sz w:val="20"/>
          <w:szCs w:val="20"/>
        </w:rPr>
        <w:t>MRA on both the first and seventh days showed complete disappearance of the SSS</w:t>
      </w:r>
      <w:r w:rsidR="00E87E70" w:rsidRPr="00D42530">
        <w:rPr>
          <w:rFonts w:ascii="Times New Roman" w:hAnsi="Times New Roman" w:cs="Times New Roman"/>
          <w:sz w:val="20"/>
          <w:szCs w:val="20"/>
        </w:rPr>
        <w:t xml:space="preserve"> (white arrows)</w:t>
      </w:r>
      <w:r w:rsidR="00F324E6" w:rsidRPr="00D42530">
        <w:rPr>
          <w:rFonts w:ascii="Times New Roman" w:hAnsi="Times New Roman" w:cs="Times New Roman"/>
          <w:sz w:val="20"/>
          <w:szCs w:val="20"/>
        </w:rPr>
        <w:t>. Near-complete disappearance of the transverse sinuses was also observed</w:t>
      </w:r>
      <w:r w:rsidR="00E87E70" w:rsidRPr="00D42530">
        <w:rPr>
          <w:rFonts w:ascii="Times New Roman" w:hAnsi="Times New Roman" w:cs="Times New Roman"/>
          <w:sz w:val="20"/>
          <w:szCs w:val="20"/>
        </w:rPr>
        <w:t xml:space="preserve"> (yellow arrows)</w:t>
      </w:r>
      <w:r w:rsidR="00F324E6" w:rsidRPr="00D42530">
        <w:rPr>
          <w:rFonts w:ascii="Times New Roman" w:hAnsi="Times New Roman" w:cs="Times New Roman"/>
          <w:sz w:val="20"/>
          <w:szCs w:val="20"/>
        </w:rPr>
        <w:t>.</w:t>
      </w:r>
      <w:r w:rsidR="00E87E70" w:rsidRPr="00D42530">
        <w:rPr>
          <w:rFonts w:ascii="Times New Roman" w:hAnsi="Times New Roman" w:cs="Times New Roman"/>
          <w:sz w:val="20"/>
          <w:szCs w:val="20"/>
        </w:rPr>
        <w:t xml:space="preserve"> MRA, magnetic resonance angiography, SSS, </w:t>
      </w:r>
      <w:r w:rsidR="00E87E70" w:rsidRPr="00D42530">
        <w:rPr>
          <w:rFonts w:ascii="Times New Roman" w:eastAsia="DengXian" w:hAnsi="Times New Roman" w:cs="Times New Roman"/>
          <w:sz w:val="20"/>
          <w:szCs w:val="20"/>
        </w:rPr>
        <w:t>superior sagittal sinus.</w:t>
      </w:r>
    </w:p>
    <w:p w14:paraId="356C52D0" w14:textId="4A30042B" w:rsidR="00EC71B5" w:rsidRPr="00D42530" w:rsidRDefault="00C64CA4" w:rsidP="00C02003">
      <w:pPr>
        <w:widowControl/>
        <w:spacing w:after="120"/>
        <w:jc w:val="left"/>
        <w:rPr>
          <w:rFonts w:ascii="Times New Roman" w:hAnsi="Times New Roman" w:cs="Times New Roman"/>
          <w:sz w:val="20"/>
          <w:szCs w:val="20"/>
        </w:rPr>
      </w:pPr>
      <w:r w:rsidRPr="00D42530">
        <w:rPr>
          <w:rFonts w:ascii="Times New Roman" w:hAnsi="Times New Roman" w:cs="Times New Roman"/>
          <w:b/>
          <w:bCs/>
          <w:sz w:val="20"/>
          <w:szCs w:val="20"/>
        </w:rPr>
        <w:lastRenderedPageBreak/>
        <w:t>T</w:t>
      </w:r>
      <w:r w:rsidR="00EC71B5" w:rsidRPr="00D42530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="008528A2" w:rsidRPr="00D4253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E7F08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EC71B5" w:rsidRPr="00D42530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EC71B5" w:rsidRPr="00D42530">
        <w:rPr>
          <w:sz w:val="20"/>
          <w:szCs w:val="20"/>
        </w:rPr>
        <w:t xml:space="preserve"> </w:t>
      </w:r>
      <w:r w:rsidR="00EC71B5" w:rsidRPr="00D42530">
        <w:rPr>
          <w:rFonts w:ascii="Times New Roman" w:hAnsi="Times New Roman" w:cs="Times New Roman"/>
          <w:sz w:val="20"/>
          <w:szCs w:val="20"/>
        </w:rPr>
        <w:t>Demographic features and clinical characteristics of CVST patients</w:t>
      </w:r>
      <w:r w:rsidR="00C02003" w:rsidRPr="00D42530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8707" w:type="dxa"/>
        <w:jc w:val="center"/>
        <w:tblLook w:val="04A0" w:firstRow="1" w:lastRow="0" w:firstColumn="1" w:lastColumn="0" w:noHBand="0" w:noVBand="1"/>
      </w:tblPr>
      <w:tblGrid>
        <w:gridCol w:w="3024"/>
        <w:gridCol w:w="1787"/>
        <w:gridCol w:w="1786"/>
        <w:gridCol w:w="2110"/>
      </w:tblGrid>
      <w:tr w:rsidR="00EC71B5" w:rsidRPr="00D42530" w14:paraId="3BC132AD" w14:textId="77777777" w:rsidTr="006815B9">
        <w:trPr>
          <w:trHeight w:val="277"/>
          <w:jc w:val="center"/>
        </w:trPr>
        <w:tc>
          <w:tcPr>
            <w:tcW w:w="30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F26B6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CE591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(n=48)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FB02A" w14:textId="39F64F00" w:rsidR="00EC71B5" w:rsidRPr="00D42530" w:rsidRDefault="00C92AC9" w:rsidP="00681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="00EC71B5" w:rsidRPr="00D42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ute (n=18)</w:t>
            </w:r>
          </w:p>
        </w:tc>
        <w:tc>
          <w:tcPr>
            <w:tcW w:w="2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5EF7B" w14:textId="47BB1F91" w:rsidR="00EC71B5" w:rsidRPr="00D42530" w:rsidRDefault="00C92AC9" w:rsidP="00681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="00EC71B5" w:rsidRPr="00D42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bacute (n=30)</w:t>
            </w:r>
          </w:p>
        </w:tc>
      </w:tr>
      <w:tr w:rsidR="00EC71B5" w:rsidRPr="00D42530" w14:paraId="7A686DED" w14:textId="77777777" w:rsidTr="006815B9">
        <w:trPr>
          <w:trHeight w:val="277"/>
          <w:jc w:val="center"/>
        </w:trPr>
        <w:tc>
          <w:tcPr>
            <w:tcW w:w="30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ED63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mographics</w:t>
            </w:r>
          </w:p>
        </w:tc>
        <w:tc>
          <w:tcPr>
            <w:tcW w:w="17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E74D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4405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65DB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71B5" w:rsidRPr="00D42530" w14:paraId="34A18F8B" w14:textId="77777777" w:rsidTr="006815B9">
        <w:trPr>
          <w:trHeight w:val="277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2878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, yr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3160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.90 ± 14.6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090A" w14:textId="31A6D00B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.50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9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A450" w14:textId="66FFF701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.53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9</w:t>
            </w:r>
          </w:p>
        </w:tc>
      </w:tr>
      <w:tr w:rsidR="00EC71B5" w:rsidRPr="00D42530" w14:paraId="3CA55E1C" w14:textId="77777777" w:rsidTr="006815B9">
        <w:trPr>
          <w:trHeight w:val="277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925A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der, femal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74BC8" w14:textId="28E0646E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54.17%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FD44" w14:textId="19D559BD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50.00%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E9BA" w14:textId="14BC60AC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56.67%)</w:t>
            </w:r>
          </w:p>
        </w:tc>
      </w:tr>
      <w:tr w:rsidR="00EC71B5" w:rsidRPr="00D42530" w14:paraId="268E6C96" w14:textId="77777777" w:rsidTr="006815B9">
        <w:trPr>
          <w:trHeight w:val="277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3456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cal history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C8AC1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DAD6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43F1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71B5" w:rsidRPr="00D42530" w14:paraId="42E0F99E" w14:textId="77777777" w:rsidTr="006815B9">
        <w:trPr>
          <w:trHeight w:val="277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9008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moking history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A5F12" w14:textId="43798F5A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22.92%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F90D" w14:textId="297D3CCC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22.22%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3473" w14:textId="4492346D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26.67%)</w:t>
            </w:r>
          </w:p>
        </w:tc>
      </w:tr>
      <w:tr w:rsidR="00EC71B5" w:rsidRPr="00D42530" w14:paraId="46571447" w14:textId="77777777" w:rsidTr="006815B9">
        <w:trPr>
          <w:trHeight w:val="277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F412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42FEE" w14:textId="4F0471D1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18.75%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8BB1" w14:textId="5E5070CE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16.67%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AAB1" w14:textId="37F21D0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20.00%)</w:t>
            </w:r>
          </w:p>
        </w:tc>
      </w:tr>
      <w:tr w:rsidR="00EC71B5" w:rsidRPr="00D42530" w14:paraId="7FAAA6A3" w14:textId="77777777" w:rsidTr="006815B9">
        <w:trPr>
          <w:trHeight w:val="277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C8AE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C695D" w14:textId="788F36BD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10.42%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10CB" w14:textId="64FFCF7C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11.11%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06D4" w14:textId="70B6D5B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10.00%)</w:t>
            </w:r>
          </w:p>
        </w:tc>
      </w:tr>
      <w:tr w:rsidR="00EC71B5" w:rsidRPr="00D42530" w14:paraId="190D2578" w14:textId="77777777" w:rsidTr="006815B9">
        <w:trPr>
          <w:trHeight w:val="277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C130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B1F96" w14:textId="2933EC5E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31.25%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8C77" w14:textId="46B33B89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27.78%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9C4D" w14:textId="3131B7BB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33.33%)</w:t>
            </w:r>
          </w:p>
        </w:tc>
      </w:tr>
      <w:tr w:rsidR="00EC71B5" w:rsidRPr="00D42530" w14:paraId="70E4C066" w14:textId="77777777" w:rsidTr="006815B9">
        <w:trPr>
          <w:trHeight w:val="277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2ADC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normal liver function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01196" w14:textId="47FFA7CB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20.83%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9544" w14:textId="656AA119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22.22%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093A" w14:textId="5B624A49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20.00%)</w:t>
            </w:r>
          </w:p>
        </w:tc>
      </w:tr>
      <w:tr w:rsidR="00EC71B5" w:rsidRPr="00D42530" w14:paraId="36A10F6E" w14:textId="77777777" w:rsidTr="006815B9">
        <w:trPr>
          <w:trHeight w:val="277"/>
          <w:jc w:val="center"/>
        </w:trPr>
        <w:tc>
          <w:tcPr>
            <w:tcW w:w="4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EA17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mission clinical scoring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3085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590C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71B5" w:rsidRPr="00D42530" w14:paraId="3B035F54" w14:textId="77777777" w:rsidTr="006815B9">
        <w:trPr>
          <w:trHeight w:val="277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C25B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R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1FD44" w14:textId="35D4E1D3" w:rsidR="00EC71B5" w:rsidRPr="00D42530" w:rsidRDefault="00EC71B5" w:rsidP="00C00CA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1-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FC3D" w14:textId="14DFB68B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1-4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5E2A" w14:textId="64C8CC0D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1-2)</w:t>
            </w:r>
          </w:p>
        </w:tc>
      </w:tr>
      <w:tr w:rsidR="00EC71B5" w:rsidRPr="00D42530" w14:paraId="2A6D27A2" w14:textId="77777777" w:rsidTr="006815B9">
        <w:trPr>
          <w:trHeight w:val="277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ECD7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IHS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6A6FB" w14:textId="42E835A4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0-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D1D6" w14:textId="2CDC2762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5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0-12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D2E2" w14:textId="06490065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0-4)</w:t>
            </w:r>
          </w:p>
        </w:tc>
      </w:tr>
      <w:tr w:rsidR="00EC71B5" w:rsidRPr="00D42530" w14:paraId="757212ED" w14:textId="77777777" w:rsidTr="006815B9">
        <w:trPr>
          <w:trHeight w:val="277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2B2C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30F19" w14:textId="0933669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77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234D" w14:textId="0AF324EC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56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0621" w14:textId="67ACFF2A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50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</w:tr>
      <w:tr w:rsidR="00EC71B5" w:rsidRPr="00D42530" w14:paraId="33BD6452" w14:textId="77777777" w:rsidTr="006815B9">
        <w:trPr>
          <w:trHeight w:val="277"/>
          <w:jc w:val="center"/>
        </w:trPr>
        <w:tc>
          <w:tcPr>
            <w:tcW w:w="65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0084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enous sinus involvement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8985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EC71B5" w:rsidRPr="00D42530" w14:paraId="6EFC9306" w14:textId="77777777" w:rsidTr="006815B9">
        <w:trPr>
          <w:trHeight w:val="277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6FB1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gittal sinus thrombosi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F7ADF" w14:textId="13F35778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68.75%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7EE0" w14:textId="554BAE2E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66.67%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243F" w14:textId="72C5E6E4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70.00%)</w:t>
            </w:r>
          </w:p>
        </w:tc>
      </w:tr>
      <w:tr w:rsidR="00EC71B5" w:rsidRPr="00D42530" w14:paraId="7FBBD377" w14:textId="77777777" w:rsidTr="006815B9">
        <w:trPr>
          <w:trHeight w:val="277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3D0C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nsvers sinus thrombosi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FD68B" w14:textId="796F5B4D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54.17%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5C86" w14:textId="6188B9C5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61.11%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6C33" w14:textId="2D37A39A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50.00%)</w:t>
            </w:r>
          </w:p>
        </w:tc>
      </w:tr>
      <w:tr w:rsidR="00EC71B5" w:rsidRPr="00D42530" w14:paraId="534812A0" w14:textId="77777777" w:rsidTr="006815B9">
        <w:trPr>
          <w:trHeight w:val="277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6EA5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gmoid sinus thrombosi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D97DD" w14:textId="400E88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47.92%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F704" w14:textId="75192AB8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50.00%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2659" w14:textId="4A8C1EA4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46.67%)</w:t>
            </w:r>
          </w:p>
        </w:tc>
      </w:tr>
      <w:tr w:rsidR="00EC71B5" w:rsidRPr="00D42530" w14:paraId="78A2CD11" w14:textId="77777777" w:rsidTr="00C92AC9">
        <w:trPr>
          <w:trHeight w:val="277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6C5B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rtical vein thrombosi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C8592" w14:textId="089621DD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50.00%)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19D1" w14:textId="2577843F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55.56%)</w:t>
            </w:r>
          </w:p>
        </w:tc>
        <w:tc>
          <w:tcPr>
            <w:tcW w:w="2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306F" w14:textId="7C804F4B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46.67%)</w:t>
            </w:r>
          </w:p>
        </w:tc>
      </w:tr>
      <w:tr w:rsidR="00C92AC9" w:rsidRPr="00D42530" w14:paraId="05B149EC" w14:textId="77777777" w:rsidTr="00C92AC9">
        <w:trPr>
          <w:trHeight w:val="277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EE9A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tracranial deep vein thrombosi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74B534E" w14:textId="029DCC98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18.75%)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3FC78425" w14:textId="56B62A09" w:rsidR="00EC71B5" w:rsidRPr="00D42530" w:rsidRDefault="00C00CAF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22.22%)</w:t>
            </w:r>
          </w:p>
        </w:tc>
        <w:tc>
          <w:tcPr>
            <w:tcW w:w="2110" w:type="dxa"/>
            <w:shd w:val="clear" w:color="auto" w:fill="auto"/>
            <w:noWrap/>
            <w:vAlign w:val="center"/>
            <w:hideMark/>
          </w:tcPr>
          <w:p w14:paraId="64254ABE" w14:textId="616EE8A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16.67%)</w:t>
            </w:r>
          </w:p>
        </w:tc>
      </w:tr>
      <w:tr w:rsidR="00EC71B5" w:rsidRPr="00D42530" w14:paraId="2541560B" w14:textId="77777777" w:rsidTr="00C92AC9">
        <w:trPr>
          <w:trHeight w:val="277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8F9D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rebral ischemi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B72AB" w14:textId="7ABE8442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41.67%)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F50B" w14:textId="2D2A9C2D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44.44%)</w:t>
            </w:r>
          </w:p>
        </w:tc>
        <w:tc>
          <w:tcPr>
            <w:tcW w:w="21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88A1" w14:textId="76E04AF9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40.00%)</w:t>
            </w:r>
          </w:p>
        </w:tc>
      </w:tr>
      <w:tr w:rsidR="00EC71B5" w:rsidRPr="00D42530" w14:paraId="26AED01E" w14:textId="77777777" w:rsidTr="006815B9">
        <w:trPr>
          <w:trHeight w:val="277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9765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erebral hemorrhage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2EEC2" w14:textId="79E4DC26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35.42%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65FE" w14:textId="3F835A43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38.89%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68C2" w14:textId="15A91969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33.33%)</w:t>
            </w:r>
          </w:p>
        </w:tc>
      </w:tr>
      <w:tr w:rsidR="00EC71B5" w:rsidRPr="00D42530" w14:paraId="13070506" w14:textId="77777777" w:rsidTr="006815B9">
        <w:trPr>
          <w:trHeight w:val="307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C945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C, ×10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mm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022A7" w14:textId="06778371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1831" w14:textId="0B2903CC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DA21" w14:textId="307F7328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 w:rsidR="00EC71B5" w:rsidRPr="00D42530" w14:paraId="244E90A9" w14:textId="77777777" w:rsidTr="006815B9">
        <w:trPr>
          <w:trHeight w:val="277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735A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boratory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DF1B3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4E18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E866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71B5" w:rsidRPr="00D42530" w14:paraId="499C7B01" w14:textId="77777777" w:rsidTr="006815B9">
        <w:trPr>
          <w:trHeight w:val="307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63C1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BC, ×10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FE471" w14:textId="17ACA37B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46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8A50" w14:textId="23A35E59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93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C893" w14:textId="3155C6BA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18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8</w:t>
            </w:r>
          </w:p>
        </w:tc>
      </w:tr>
      <w:tr w:rsidR="00EC71B5" w:rsidRPr="00D42530" w14:paraId="4254A2EC" w14:textId="77777777" w:rsidTr="006815B9">
        <w:trPr>
          <w:trHeight w:val="277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B9C5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U, %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E7D53" w14:textId="3C87E91C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.48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8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D34A" w14:textId="3C994104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.26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0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745B" w14:textId="4ACADC83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.42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76</w:t>
            </w:r>
          </w:p>
        </w:tc>
      </w:tr>
      <w:tr w:rsidR="00EC71B5" w:rsidRPr="00D42530" w14:paraId="50FAE08F" w14:textId="77777777" w:rsidTr="006815B9">
        <w:trPr>
          <w:trHeight w:val="307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05BC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BC, ×10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2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7DA83" w14:textId="2C73F541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54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8590" w14:textId="4E79B45F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52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EB70" w14:textId="67C810AF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56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</w:tr>
      <w:tr w:rsidR="00EC71B5" w:rsidRPr="00D42530" w14:paraId="0BDA843B" w14:textId="77777777" w:rsidTr="006815B9">
        <w:trPr>
          <w:trHeight w:val="277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A29E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GB, g/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C6AFA" w14:textId="1A059330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1.83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.1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E204" w14:textId="4CB3A24E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3.56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.2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B48D" w14:textId="6A96EB08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0.80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.28</w:t>
            </w:r>
          </w:p>
        </w:tc>
      </w:tr>
      <w:tr w:rsidR="00EC71B5" w:rsidRPr="00D42530" w14:paraId="2DF82FC8" w14:textId="77777777" w:rsidTr="006815B9">
        <w:trPr>
          <w:trHeight w:val="307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7A6A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T, ×10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80A13" w14:textId="1ECFDA2E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1.60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.7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6561" w14:textId="51B30C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6.39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.4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F1FB" w14:textId="7A19ECB4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0.73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.42</w:t>
            </w:r>
          </w:p>
        </w:tc>
      </w:tr>
      <w:tr w:rsidR="00EC71B5" w:rsidRPr="00D42530" w14:paraId="00E98F4B" w14:textId="77777777" w:rsidTr="006815B9">
        <w:trPr>
          <w:trHeight w:val="277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E067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, s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6939B" w14:textId="2941B2EF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90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6007" w14:textId="6F1F0730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93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A14B" w14:textId="7C974100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89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</w:tr>
      <w:tr w:rsidR="00EC71B5" w:rsidRPr="00D42530" w14:paraId="00F489A5" w14:textId="77777777" w:rsidTr="006815B9">
        <w:trPr>
          <w:trHeight w:val="277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E9F2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PTT, s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D9725" w14:textId="64153D36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.33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1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4E8F" w14:textId="4ADA94F6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.54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3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7327" w14:textId="58F44C91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.20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3</w:t>
            </w:r>
          </w:p>
        </w:tc>
      </w:tr>
      <w:tr w:rsidR="00EC71B5" w:rsidRPr="00D42530" w14:paraId="3AACC25C" w14:textId="77777777" w:rsidTr="006815B9">
        <w:trPr>
          <w:trHeight w:val="277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36B0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T, s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BDD2D" w14:textId="534CCB24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.99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C11F" w14:textId="78179E51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.18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7776" w14:textId="00D626A8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.87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</w:tr>
      <w:tr w:rsidR="00EC71B5" w:rsidRPr="00D42530" w14:paraId="71DB5B41" w14:textId="77777777" w:rsidTr="006815B9">
        <w:trPr>
          <w:trHeight w:val="277"/>
          <w:jc w:val="center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0AC2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B, g/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E64F5" w14:textId="34ECA982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8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D27D" w14:textId="4C3F6252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7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C3D3" w14:textId="308E82D8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8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</w:tr>
      <w:tr w:rsidR="00EC71B5" w:rsidRPr="00D42530" w14:paraId="399B03A7" w14:textId="77777777" w:rsidTr="006815B9">
        <w:trPr>
          <w:trHeight w:val="277"/>
          <w:jc w:val="center"/>
        </w:trPr>
        <w:tc>
          <w:tcPr>
            <w:tcW w:w="3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C926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nitoring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6616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2513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FD87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71B5" w:rsidRPr="00D42530" w14:paraId="3CABF6E6" w14:textId="77777777" w:rsidTr="006815B9">
        <w:trPr>
          <w:trHeight w:val="277"/>
          <w:jc w:val="center"/>
        </w:trPr>
        <w:tc>
          <w:tcPr>
            <w:tcW w:w="3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E7EED2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C, ×10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mm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s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C196E6" w14:textId="191BE3E8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 w:rsidR="007C5A4C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C6E0A0" w14:textId="43D6DB77" w:rsidR="00EC71B5" w:rsidRPr="00D42530" w:rsidRDefault="00EC71B5" w:rsidP="006815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2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A449B1" w14:textId="03AD0E35" w:rsidR="00EC71B5" w:rsidRPr="00D42530" w:rsidRDefault="00EC71B5" w:rsidP="006815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 w:rsidR="00EC71B5" w:rsidRPr="00D42530" w14:paraId="2DE97829" w14:textId="77777777" w:rsidTr="006815B9">
        <w:trPr>
          <w:trHeight w:val="322"/>
          <w:jc w:val="center"/>
        </w:trPr>
        <w:tc>
          <w:tcPr>
            <w:tcW w:w="3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BA91A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CP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mmH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3123B" w14:textId="6B019B21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8.33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00CAF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.3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F155B" w14:textId="6CB5C432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7.78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.17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33F8B" w14:textId="1C0AF48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8.67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.57</w:t>
            </w:r>
          </w:p>
        </w:tc>
      </w:tr>
    </w:tbl>
    <w:p w14:paraId="56442DF6" w14:textId="3DF2C986" w:rsidR="00EC71B5" w:rsidRPr="00D42530" w:rsidRDefault="00EC71B5" w:rsidP="00C02003">
      <w:pPr>
        <w:spacing w:before="120" w:line="360" w:lineRule="auto"/>
        <w:ind w:leftChars="200" w:left="420"/>
        <w:rPr>
          <w:rFonts w:ascii="Times New Roman" w:hAnsi="Times New Roman" w:cs="Times New Roman"/>
          <w:sz w:val="20"/>
          <w:szCs w:val="20"/>
        </w:rPr>
      </w:pPr>
      <w:r w:rsidRPr="00D42530">
        <w:rPr>
          <w:rFonts w:ascii="Times New Roman" w:hAnsi="Times New Roman" w:cs="Times New Roman"/>
          <w:sz w:val="20"/>
          <w:szCs w:val="20"/>
        </w:rPr>
        <w:t xml:space="preserve">a: Data of ICP </w:t>
      </w:r>
      <w:r w:rsidR="00C00CAF" w:rsidRPr="00D42530">
        <w:rPr>
          <w:rFonts w:ascii="Times New Roman" w:hAnsi="Times New Roman" w:cs="Times New Roman"/>
          <w:sz w:val="20"/>
          <w:szCs w:val="20"/>
        </w:rPr>
        <w:t>were</w:t>
      </w:r>
      <w:r w:rsidRPr="00D42530">
        <w:rPr>
          <w:rFonts w:ascii="Times New Roman" w:hAnsi="Times New Roman" w:cs="Times New Roman"/>
          <w:sz w:val="20"/>
          <w:szCs w:val="20"/>
        </w:rPr>
        <w:t xml:space="preserve"> derived from cerebrospinal fluid pressure recorded by lumbar puncture. </w:t>
      </w:r>
    </w:p>
    <w:p w14:paraId="10A41215" w14:textId="41DCA771" w:rsidR="00EC71B5" w:rsidRPr="00D42530" w:rsidRDefault="00EC71B5" w:rsidP="00C02003">
      <w:pPr>
        <w:spacing w:line="360" w:lineRule="auto"/>
        <w:ind w:leftChars="200" w:left="420"/>
        <w:rPr>
          <w:rFonts w:ascii="Times New Roman" w:hAnsi="Times New Roman" w:cs="Times New Roman"/>
          <w:sz w:val="20"/>
          <w:szCs w:val="20"/>
        </w:rPr>
      </w:pPr>
      <w:r w:rsidRPr="00D42530">
        <w:rPr>
          <w:rFonts w:ascii="Times New Roman" w:hAnsi="Times New Roman" w:cs="Times New Roman" w:hint="eastAsia"/>
          <w:sz w:val="20"/>
          <w:szCs w:val="20"/>
        </w:rPr>
        <w:t>A</w:t>
      </w:r>
      <w:r w:rsidRPr="00D42530">
        <w:rPr>
          <w:rFonts w:ascii="Times New Roman" w:hAnsi="Times New Roman" w:cs="Times New Roman"/>
          <w:sz w:val="20"/>
          <w:szCs w:val="20"/>
        </w:rPr>
        <w:t>DC: apparent diffusion coefficient</w:t>
      </w:r>
      <w:r w:rsidR="00D91A4D">
        <w:rPr>
          <w:rFonts w:ascii="Times New Roman" w:hAnsi="Times New Roman" w:cs="Times New Roman"/>
          <w:sz w:val="20"/>
          <w:szCs w:val="20"/>
        </w:rPr>
        <w:t>;</w:t>
      </w:r>
      <w:r w:rsidRPr="00D42530">
        <w:rPr>
          <w:rFonts w:ascii="Times New Roman" w:hAnsi="Times New Roman" w:cs="Times New Roman"/>
          <w:sz w:val="20"/>
          <w:szCs w:val="20"/>
        </w:rPr>
        <w:t xml:space="preserve"> APTT: activated partial thromboplastin time</w:t>
      </w:r>
      <w:r w:rsidR="00D91A4D">
        <w:rPr>
          <w:rFonts w:ascii="Times New Roman" w:hAnsi="Times New Roman" w:cs="Times New Roman"/>
          <w:sz w:val="20"/>
          <w:szCs w:val="20"/>
        </w:rPr>
        <w:t>;</w:t>
      </w:r>
      <w:r w:rsidRPr="00D42530">
        <w:rPr>
          <w:rFonts w:ascii="Times New Roman" w:hAnsi="Times New Roman" w:cs="Times New Roman"/>
          <w:sz w:val="20"/>
          <w:szCs w:val="20"/>
        </w:rPr>
        <w:t xml:space="preserve"> CVST: cerebral venous sinus thrombosis</w:t>
      </w:r>
      <w:r w:rsidR="00D91A4D">
        <w:rPr>
          <w:rFonts w:ascii="Times New Roman" w:hAnsi="Times New Roman" w:cs="Times New Roman"/>
          <w:sz w:val="20"/>
          <w:szCs w:val="20"/>
        </w:rPr>
        <w:t>;</w:t>
      </w:r>
      <w:r w:rsidRPr="00D42530">
        <w:rPr>
          <w:rFonts w:ascii="Times New Roman" w:hAnsi="Times New Roman" w:cs="Times New Roman"/>
          <w:sz w:val="20"/>
          <w:szCs w:val="20"/>
        </w:rPr>
        <w:t xml:space="preserve"> FIB: fibrinogen</w:t>
      </w:r>
      <w:r w:rsidR="00D91A4D">
        <w:rPr>
          <w:rFonts w:ascii="Times New Roman" w:hAnsi="Times New Roman" w:cs="Times New Roman"/>
          <w:sz w:val="20"/>
          <w:szCs w:val="20"/>
        </w:rPr>
        <w:t>;</w:t>
      </w:r>
      <w:r w:rsidRPr="00D42530">
        <w:rPr>
          <w:rFonts w:ascii="Times New Roman" w:hAnsi="Times New Roman" w:cs="Times New Roman"/>
          <w:sz w:val="20"/>
          <w:szCs w:val="20"/>
        </w:rPr>
        <w:t xml:space="preserve"> GCS: Glasgow Coma Scale</w:t>
      </w:r>
      <w:r w:rsidR="00D91A4D">
        <w:rPr>
          <w:rFonts w:ascii="Times New Roman" w:hAnsi="Times New Roman" w:cs="Times New Roman"/>
          <w:sz w:val="20"/>
          <w:szCs w:val="20"/>
        </w:rPr>
        <w:t>;</w:t>
      </w:r>
      <w:r w:rsidRPr="00D42530">
        <w:rPr>
          <w:rFonts w:ascii="Times New Roman" w:hAnsi="Times New Roman" w:cs="Times New Roman"/>
          <w:sz w:val="20"/>
          <w:szCs w:val="20"/>
        </w:rPr>
        <w:t xml:space="preserve"> HGB: hemoglobin</w:t>
      </w:r>
      <w:r w:rsidR="00D91A4D">
        <w:rPr>
          <w:rFonts w:ascii="Times New Roman" w:hAnsi="Times New Roman" w:cs="Times New Roman"/>
          <w:sz w:val="20"/>
          <w:szCs w:val="20"/>
        </w:rPr>
        <w:t>;</w:t>
      </w:r>
      <w:r w:rsidRPr="00D42530">
        <w:rPr>
          <w:rFonts w:ascii="Times New Roman" w:hAnsi="Times New Roman" w:cs="Times New Roman"/>
          <w:sz w:val="20"/>
          <w:szCs w:val="20"/>
        </w:rPr>
        <w:t xml:space="preserve"> ICP: intracranial pressure</w:t>
      </w:r>
      <w:r w:rsidR="00D91A4D">
        <w:rPr>
          <w:rFonts w:ascii="Times New Roman" w:hAnsi="Times New Roman" w:cs="Times New Roman"/>
          <w:sz w:val="20"/>
          <w:szCs w:val="20"/>
        </w:rPr>
        <w:t>;</w:t>
      </w:r>
      <w:r w:rsidRPr="00D42530">
        <w:rPr>
          <w:rFonts w:ascii="Times New Roman" w:hAnsi="Times New Roman" w:cs="Times New Roman"/>
          <w:sz w:val="20"/>
          <w:szCs w:val="20"/>
        </w:rPr>
        <w:t xml:space="preserve"> mRS: modified Rankin Scale</w:t>
      </w:r>
      <w:r w:rsidR="00D91A4D">
        <w:rPr>
          <w:rFonts w:ascii="Times New Roman" w:hAnsi="Times New Roman" w:cs="Times New Roman"/>
          <w:sz w:val="20"/>
          <w:szCs w:val="20"/>
        </w:rPr>
        <w:t>;</w:t>
      </w:r>
      <w:r w:rsidRPr="00D42530">
        <w:rPr>
          <w:rFonts w:ascii="Times New Roman" w:hAnsi="Times New Roman" w:cs="Times New Roman"/>
          <w:sz w:val="20"/>
          <w:szCs w:val="20"/>
        </w:rPr>
        <w:t xml:space="preserve"> NEU: neutrophil</w:t>
      </w:r>
      <w:r w:rsidR="00D91A4D">
        <w:rPr>
          <w:rFonts w:ascii="Times New Roman" w:hAnsi="Times New Roman" w:cs="Times New Roman"/>
          <w:sz w:val="20"/>
          <w:szCs w:val="20"/>
        </w:rPr>
        <w:t>;</w:t>
      </w:r>
      <w:r w:rsidRPr="00D42530">
        <w:rPr>
          <w:rFonts w:ascii="Times New Roman" w:hAnsi="Times New Roman" w:cs="Times New Roman"/>
          <w:sz w:val="20"/>
          <w:szCs w:val="20"/>
        </w:rPr>
        <w:t xml:space="preserve"> NIHSS: National Institute of </w:t>
      </w:r>
      <w:r w:rsidRPr="00D42530">
        <w:rPr>
          <w:rFonts w:ascii="Times New Roman" w:hAnsi="Times New Roman" w:cs="Times New Roman"/>
          <w:sz w:val="20"/>
          <w:szCs w:val="20"/>
        </w:rPr>
        <w:lastRenderedPageBreak/>
        <w:t>Health Stroke Scale</w:t>
      </w:r>
      <w:r w:rsidR="00D91A4D">
        <w:rPr>
          <w:rFonts w:ascii="Times New Roman" w:hAnsi="Times New Roman" w:cs="Times New Roman"/>
          <w:sz w:val="20"/>
          <w:szCs w:val="20"/>
        </w:rPr>
        <w:t>;</w:t>
      </w:r>
      <w:r w:rsidRPr="00D42530">
        <w:rPr>
          <w:rFonts w:ascii="Times New Roman" w:hAnsi="Times New Roman" w:cs="Times New Roman"/>
          <w:sz w:val="20"/>
          <w:szCs w:val="20"/>
        </w:rPr>
        <w:t xml:space="preserve"> PLT: platelet</w:t>
      </w:r>
      <w:r w:rsidR="00D91A4D">
        <w:rPr>
          <w:rFonts w:ascii="Times New Roman" w:hAnsi="Times New Roman" w:cs="Times New Roman"/>
          <w:sz w:val="20"/>
          <w:szCs w:val="20"/>
        </w:rPr>
        <w:t>;</w:t>
      </w:r>
      <w:r w:rsidRPr="00D42530">
        <w:rPr>
          <w:rFonts w:ascii="Times New Roman" w:hAnsi="Times New Roman" w:cs="Times New Roman"/>
          <w:sz w:val="20"/>
          <w:szCs w:val="20"/>
        </w:rPr>
        <w:t xml:space="preserve"> PT: prothrombin time</w:t>
      </w:r>
      <w:r w:rsidR="00D91A4D">
        <w:rPr>
          <w:rFonts w:ascii="Times New Roman" w:hAnsi="Times New Roman" w:cs="Times New Roman"/>
          <w:sz w:val="20"/>
          <w:szCs w:val="20"/>
        </w:rPr>
        <w:t>;</w:t>
      </w:r>
      <w:r w:rsidRPr="00D42530">
        <w:rPr>
          <w:rFonts w:ascii="Times New Roman" w:hAnsi="Times New Roman" w:cs="Times New Roman"/>
          <w:sz w:val="20"/>
          <w:szCs w:val="20"/>
        </w:rPr>
        <w:t xml:space="preserve"> RBC: red blood cell</w:t>
      </w:r>
      <w:r w:rsidR="00D91A4D">
        <w:rPr>
          <w:rFonts w:ascii="Times New Roman" w:hAnsi="Times New Roman" w:cs="Times New Roman"/>
          <w:sz w:val="20"/>
          <w:szCs w:val="20"/>
        </w:rPr>
        <w:t>;</w:t>
      </w:r>
      <w:r w:rsidRPr="00D42530">
        <w:rPr>
          <w:rFonts w:ascii="Times New Roman" w:hAnsi="Times New Roman" w:cs="Times New Roman"/>
          <w:sz w:val="20"/>
          <w:szCs w:val="20"/>
        </w:rPr>
        <w:t xml:space="preserve"> TT: Thrombin time</w:t>
      </w:r>
      <w:r w:rsidR="00D91A4D">
        <w:rPr>
          <w:rFonts w:ascii="Times New Roman" w:hAnsi="Times New Roman" w:cs="Times New Roman"/>
          <w:sz w:val="20"/>
          <w:szCs w:val="20"/>
        </w:rPr>
        <w:t>;</w:t>
      </w:r>
      <w:r w:rsidRPr="00D42530">
        <w:rPr>
          <w:rFonts w:ascii="Times New Roman" w:hAnsi="Times New Roman" w:cs="Times New Roman"/>
          <w:sz w:val="20"/>
          <w:szCs w:val="20"/>
        </w:rPr>
        <w:t xml:space="preserve"> WBC: white blood cell.</w:t>
      </w:r>
    </w:p>
    <w:p w14:paraId="4A5FBBD4" w14:textId="77777777" w:rsidR="00C02003" w:rsidRPr="00D42530" w:rsidRDefault="00C02003" w:rsidP="00C02003">
      <w:pPr>
        <w:spacing w:line="360" w:lineRule="auto"/>
        <w:ind w:leftChars="200" w:left="420"/>
        <w:rPr>
          <w:rFonts w:ascii="Times New Roman" w:hAnsi="Times New Roman" w:cs="Times New Roman"/>
          <w:sz w:val="20"/>
          <w:szCs w:val="20"/>
        </w:rPr>
      </w:pPr>
    </w:p>
    <w:p w14:paraId="002DC9B6" w14:textId="7CB0661F" w:rsidR="00EC71B5" w:rsidRPr="00D42530" w:rsidRDefault="00C64CA4" w:rsidP="00EC71B5">
      <w:pPr>
        <w:spacing w:after="240"/>
        <w:rPr>
          <w:rFonts w:ascii="Times New Roman" w:hAnsi="Times New Roman" w:cs="Times New Roman"/>
          <w:sz w:val="20"/>
          <w:szCs w:val="20"/>
        </w:rPr>
      </w:pPr>
      <w:r w:rsidRPr="00D42530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8528A2" w:rsidRPr="00D42530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="00EC71B5" w:rsidRPr="00D4253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E7F08">
        <w:rPr>
          <w:rFonts w:ascii="Times New Roman" w:hAnsi="Times New Roman" w:cs="Times New Roman"/>
          <w:b/>
          <w:bCs/>
          <w:sz w:val="20"/>
          <w:szCs w:val="20"/>
        </w:rPr>
        <w:t>S</w:t>
      </w:r>
      <w:bookmarkStart w:id="0" w:name="_GoBack"/>
      <w:bookmarkEnd w:id="0"/>
      <w:r w:rsidR="00EC71B5" w:rsidRPr="00D42530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EC71B5" w:rsidRPr="00D42530">
        <w:rPr>
          <w:rFonts w:ascii="Times New Roman" w:hAnsi="Times New Roman" w:cs="Times New Roman"/>
          <w:sz w:val="20"/>
          <w:szCs w:val="20"/>
        </w:rPr>
        <w:t xml:space="preserve"> Different indicators between healthy adults and CVST patients. </w:t>
      </w:r>
    </w:p>
    <w:tbl>
      <w:tblPr>
        <w:tblW w:w="7853" w:type="dxa"/>
        <w:jc w:val="center"/>
        <w:tblLook w:val="04A0" w:firstRow="1" w:lastRow="0" w:firstColumn="1" w:lastColumn="0" w:noHBand="0" w:noVBand="1"/>
      </w:tblPr>
      <w:tblGrid>
        <w:gridCol w:w="2410"/>
        <w:gridCol w:w="2126"/>
        <w:gridCol w:w="1971"/>
        <w:gridCol w:w="1346"/>
      </w:tblGrid>
      <w:tr w:rsidR="00EC71B5" w:rsidRPr="00D42530" w14:paraId="7996EFE7" w14:textId="77777777" w:rsidTr="001F7DAD">
        <w:trPr>
          <w:trHeight w:val="283"/>
          <w:jc w:val="center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FF0CE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5F6B0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rols (n=48)</w:t>
            </w: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59CBA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VST (n=48)</w:t>
            </w:r>
          </w:p>
        </w:tc>
        <w:tc>
          <w:tcPr>
            <w:tcW w:w="13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A366E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D42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8528A2" w:rsidRPr="00D42530" w14:paraId="5D4F3F0F" w14:textId="77777777" w:rsidTr="001F7DAD">
        <w:trPr>
          <w:trHeight w:val="314"/>
          <w:jc w:val="center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57DF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BC, ×10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CFAB" w14:textId="02E90A4F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93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49BCE" w14:textId="6ADC9384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46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13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E8A8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528A2" w:rsidRPr="00D42530" w14:paraId="0BFF7812" w14:textId="77777777" w:rsidTr="001F7DAD">
        <w:trPr>
          <w:trHeight w:val="28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0DF9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U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D608" w14:textId="60F1A1BF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.84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8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EE32C" w14:textId="5D3C27C2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.48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8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E8F8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528A2" w:rsidRPr="00D42530" w14:paraId="5332B529" w14:textId="77777777" w:rsidTr="001F7DAD">
        <w:trPr>
          <w:trHeight w:val="31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F552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BC, ×10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12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4020" w14:textId="455716B6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56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DF6B2" w14:textId="3DEC527B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54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FA28" w14:textId="03E2F271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C05BD8" w:rsidRPr="00D4253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851</w:t>
            </w:r>
          </w:p>
        </w:tc>
      </w:tr>
      <w:tr w:rsidR="008528A2" w:rsidRPr="00D42530" w14:paraId="3D79157B" w14:textId="77777777" w:rsidTr="001F7DAD">
        <w:trPr>
          <w:trHeight w:val="28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BD8F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GB, g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04B9" w14:textId="146D2CA3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2.04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4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EE4A7" w14:textId="6BB50A62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1.83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.1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C465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42</w:t>
            </w:r>
          </w:p>
        </w:tc>
      </w:tr>
      <w:tr w:rsidR="008528A2" w:rsidRPr="00D42530" w14:paraId="327049A2" w14:textId="77777777" w:rsidTr="001F7DAD">
        <w:trPr>
          <w:trHeight w:val="31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F1C3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T, ×10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BD20" w14:textId="706F714A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9.65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.1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0550E" w14:textId="4CC8C625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1.60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.7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F199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46</w:t>
            </w:r>
          </w:p>
        </w:tc>
      </w:tr>
      <w:tr w:rsidR="008528A2" w:rsidRPr="00D42530" w14:paraId="213BCA77" w14:textId="77777777" w:rsidTr="001F7DAD">
        <w:trPr>
          <w:trHeight w:val="28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9788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T, 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016A" w14:textId="6374CE52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13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A2482" w14:textId="1802C47F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90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89BC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27</w:t>
            </w:r>
          </w:p>
        </w:tc>
      </w:tr>
      <w:tr w:rsidR="008528A2" w:rsidRPr="00D42530" w14:paraId="74193E1E" w14:textId="77777777" w:rsidTr="001F7DAD">
        <w:trPr>
          <w:trHeight w:val="28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F08E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PTT, 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2956" w14:textId="35DF4928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65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7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5B976" w14:textId="71D57942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.33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1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A906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528A2" w:rsidRPr="00D42530" w14:paraId="7F56C47E" w14:textId="77777777" w:rsidTr="001F7DAD">
        <w:trPr>
          <w:trHeight w:val="28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F72B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T, 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E040" w14:textId="599A92C9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.20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5B07F" w14:textId="6C035B12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.99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C949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8528A2" w:rsidRPr="00D42530" w14:paraId="4EE9E805" w14:textId="77777777" w:rsidTr="001F7DAD">
        <w:trPr>
          <w:trHeight w:val="28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00D9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B, g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4E09" w14:textId="42AEED5A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5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C9ADD" w14:textId="3355DD9C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8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0A31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81</w:t>
            </w:r>
          </w:p>
        </w:tc>
      </w:tr>
      <w:tr w:rsidR="008528A2" w:rsidRPr="00D42530" w14:paraId="7BA6D446" w14:textId="77777777" w:rsidTr="001F7DAD">
        <w:trPr>
          <w:trHeight w:val="314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E912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DC, ×10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mm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4EE7" w14:textId="2CF90CC6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9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57B508" w14:textId="5BFCAC4A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 w:rsidR="007C5A4C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C7D3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528A2" w:rsidRPr="00D42530" w14:paraId="0C06A42E" w14:textId="77777777" w:rsidTr="001F7DAD">
        <w:trPr>
          <w:trHeight w:val="330"/>
          <w:jc w:val="center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A6D7A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CP, mmH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6B876" w14:textId="69DB1E95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51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F6A38" w14:textId="77307C39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8.33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C92AC9"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.3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AE100" w14:textId="77777777" w:rsidR="00EC71B5" w:rsidRPr="00D42530" w:rsidRDefault="00EC71B5" w:rsidP="00681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425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75D530C1" w14:textId="31C1F220" w:rsidR="00EC71B5" w:rsidRPr="00D42530" w:rsidRDefault="00EC71B5" w:rsidP="00C02003">
      <w:pPr>
        <w:spacing w:before="120" w:line="360" w:lineRule="auto"/>
        <w:ind w:leftChars="200" w:left="420"/>
        <w:rPr>
          <w:rFonts w:ascii="Times New Roman" w:hAnsi="Times New Roman" w:cs="Times New Roman"/>
          <w:sz w:val="20"/>
          <w:szCs w:val="20"/>
        </w:rPr>
      </w:pPr>
      <w:r w:rsidRPr="00D42530">
        <w:rPr>
          <w:rFonts w:ascii="Times New Roman" w:hAnsi="Times New Roman" w:cs="Times New Roman"/>
          <w:sz w:val="20"/>
          <w:szCs w:val="20"/>
        </w:rPr>
        <w:t>a: Normal range of CSF pressure for lumbar puncture</w:t>
      </w:r>
      <w:r w:rsidR="00C02003" w:rsidRPr="00D42530">
        <w:rPr>
          <w:rFonts w:ascii="Times New Roman" w:hAnsi="Times New Roman" w:cs="Times New Roman"/>
          <w:sz w:val="20"/>
          <w:szCs w:val="20"/>
        </w:rPr>
        <w:t xml:space="preserve"> </w:t>
      </w:r>
      <w:r w:rsidRPr="00D42530">
        <w:rPr>
          <w:rFonts w:ascii="Times New Roman" w:hAnsi="Times New Roman" w:cs="Times New Roman"/>
          <w:sz w:val="20"/>
          <w:szCs w:val="20"/>
        </w:rPr>
        <w:t>(80</w:t>
      </w:r>
      <w:r w:rsidR="00B138FD" w:rsidRPr="00A0109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–</w:t>
      </w:r>
      <w:r w:rsidRPr="00D42530">
        <w:rPr>
          <w:rFonts w:ascii="Times New Roman" w:hAnsi="Times New Roman" w:cs="Times New Roman"/>
          <w:sz w:val="20"/>
          <w:szCs w:val="20"/>
        </w:rPr>
        <w:t>180 mmH</w:t>
      </w:r>
      <w:r w:rsidRPr="00D42530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D42530">
        <w:rPr>
          <w:rFonts w:ascii="Times New Roman" w:hAnsi="Times New Roman" w:cs="Times New Roman"/>
          <w:sz w:val="20"/>
          <w:szCs w:val="20"/>
        </w:rPr>
        <w:t>O)</w:t>
      </w:r>
      <w:r w:rsidR="00C02003" w:rsidRPr="00D42530">
        <w:rPr>
          <w:rFonts w:ascii="Times New Roman" w:hAnsi="Times New Roman" w:cs="Times New Roman" w:hint="eastAsia"/>
          <w:sz w:val="20"/>
          <w:szCs w:val="20"/>
        </w:rPr>
        <w:t>.</w:t>
      </w:r>
      <w:r w:rsidRPr="00D42530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0EBC5739" w14:textId="28775340" w:rsidR="00EC71B5" w:rsidRPr="00D42530" w:rsidRDefault="00EC71B5" w:rsidP="00C02003">
      <w:pPr>
        <w:spacing w:line="360" w:lineRule="auto"/>
        <w:ind w:leftChars="200" w:left="420"/>
        <w:rPr>
          <w:rFonts w:ascii="Times New Roman" w:hAnsi="Times New Roman" w:cs="Times New Roman"/>
          <w:sz w:val="20"/>
          <w:szCs w:val="20"/>
        </w:rPr>
      </w:pPr>
      <w:r w:rsidRPr="00D42530">
        <w:rPr>
          <w:rFonts w:ascii="Times New Roman" w:hAnsi="Times New Roman" w:cs="Times New Roman" w:hint="eastAsia"/>
          <w:sz w:val="20"/>
          <w:szCs w:val="20"/>
        </w:rPr>
        <w:t>A</w:t>
      </w:r>
      <w:r w:rsidRPr="00D42530">
        <w:rPr>
          <w:rFonts w:ascii="Times New Roman" w:hAnsi="Times New Roman" w:cs="Times New Roman"/>
          <w:sz w:val="20"/>
          <w:szCs w:val="20"/>
        </w:rPr>
        <w:t>DC: apparent diffusion coefficient</w:t>
      </w:r>
      <w:r w:rsidR="00D42530">
        <w:rPr>
          <w:rFonts w:ascii="Times New Roman" w:hAnsi="Times New Roman" w:cs="Times New Roman"/>
          <w:sz w:val="20"/>
          <w:szCs w:val="20"/>
        </w:rPr>
        <w:t>;</w:t>
      </w:r>
      <w:r w:rsidRPr="00D42530">
        <w:rPr>
          <w:rFonts w:ascii="Times New Roman" w:hAnsi="Times New Roman" w:cs="Times New Roman"/>
          <w:sz w:val="20"/>
          <w:szCs w:val="20"/>
        </w:rPr>
        <w:t xml:space="preserve"> APTT: activated partial thromboplastin time</w:t>
      </w:r>
      <w:r w:rsidR="00D42530">
        <w:rPr>
          <w:rFonts w:ascii="Times New Roman" w:hAnsi="Times New Roman" w:cs="Times New Roman"/>
          <w:sz w:val="20"/>
          <w:szCs w:val="20"/>
        </w:rPr>
        <w:t>;</w:t>
      </w:r>
      <w:r w:rsidRPr="00D42530">
        <w:rPr>
          <w:rFonts w:ascii="Times New Roman" w:hAnsi="Times New Roman" w:cs="Times New Roman"/>
          <w:sz w:val="20"/>
          <w:szCs w:val="20"/>
        </w:rPr>
        <w:t xml:space="preserve"> CVST: cerebral venous sinus thrombosis</w:t>
      </w:r>
      <w:r w:rsidR="00D42530">
        <w:rPr>
          <w:rFonts w:ascii="Times New Roman" w:hAnsi="Times New Roman" w:cs="Times New Roman"/>
          <w:sz w:val="20"/>
          <w:szCs w:val="20"/>
        </w:rPr>
        <w:t>;</w:t>
      </w:r>
      <w:r w:rsidRPr="00D42530">
        <w:rPr>
          <w:rFonts w:ascii="Times New Roman" w:hAnsi="Times New Roman" w:cs="Times New Roman"/>
          <w:sz w:val="20"/>
          <w:szCs w:val="20"/>
        </w:rPr>
        <w:t xml:space="preserve"> FIB: fibrinogen</w:t>
      </w:r>
      <w:r w:rsidR="00D42530">
        <w:rPr>
          <w:rFonts w:ascii="Times New Roman" w:hAnsi="Times New Roman" w:cs="Times New Roman"/>
          <w:sz w:val="20"/>
          <w:szCs w:val="20"/>
        </w:rPr>
        <w:t>;</w:t>
      </w:r>
      <w:r w:rsidRPr="00D42530">
        <w:rPr>
          <w:rFonts w:ascii="Times New Roman" w:hAnsi="Times New Roman" w:cs="Times New Roman"/>
          <w:sz w:val="20"/>
          <w:szCs w:val="20"/>
        </w:rPr>
        <w:t xml:space="preserve"> HGB: hemoglobin</w:t>
      </w:r>
      <w:r w:rsidR="00D42530">
        <w:rPr>
          <w:rFonts w:ascii="Times New Roman" w:hAnsi="Times New Roman" w:cs="Times New Roman"/>
          <w:sz w:val="20"/>
          <w:szCs w:val="20"/>
        </w:rPr>
        <w:t>;</w:t>
      </w:r>
      <w:r w:rsidRPr="00D42530">
        <w:rPr>
          <w:rFonts w:ascii="Times New Roman" w:hAnsi="Times New Roman" w:cs="Times New Roman"/>
          <w:sz w:val="20"/>
          <w:szCs w:val="20"/>
        </w:rPr>
        <w:t xml:space="preserve"> ICP: intracranial pressure</w:t>
      </w:r>
      <w:r w:rsidR="00D42530">
        <w:rPr>
          <w:rFonts w:ascii="Times New Roman" w:hAnsi="Times New Roman" w:cs="Times New Roman"/>
          <w:sz w:val="20"/>
          <w:szCs w:val="20"/>
        </w:rPr>
        <w:t>;</w:t>
      </w:r>
      <w:r w:rsidRPr="00D42530">
        <w:rPr>
          <w:rFonts w:ascii="Times New Roman" w:hAnsi="Times New Roman" w:cs="Times New Roman"/>
          <w:sz w:val="20"/>
          <w:szCs w:val="20"/>
        </w:rPr>
        <w:t xml:space="preserve"> NEU: neutrophil</w:t>
      </w:r>
      <w:r w:rsidR="00D42530">
        <w:rPr>
          <w:rFonts w:ascii="Times New Roman" w:hAnsi="Times New Roman" w:cs="Times New Roman"/>
          <w:sz w:val="20"/>
          <w:szCs w:val="20"/>
        </w:rPr>
        <w:t>;</w:t>
      </w:r>
      <w:r w:rsidRPr="00D42530">
        <w:rPr>
          <w:rFonts w:ascii="Times New Roman" w:hAnsi="Times New Roman" w:cs="Times New Roman"/>
          <w:sz w:val="20"/>
          <w:szCs w:val="20"/>
        </w:rPr>
        <w:t xml:space="preserve"> PLT: platelet</w:t>
      </w:r>
      <w:r w:rsidR="00D42530">
        <w:rPr>
          <w:rFonts w:ascii="Times New Roman" w:hAnsi="Times New Roman" w:cs="Times New Roman"/>
          <w:sz w:val="20"/>
          <w:szCs w:val="20"/>
        </w:rPr>
        <w:t>;</w:t>
      </w:r>
      <w:r w:rsidRPr="00D42530">
        <w:rPr>
          <w:rFonts w:ascii="Times New Roman" w:hAnsi="Times New Roman" w:cs="Times New Roman"/>
          <w:sz w:val="20"/>
          <w:szCs w:val="20"/>
        </w:rPr>
        <w:t xml:space="preserve"> PT: prothrombin time</w:t>
      </w:r>
      <w:r w:rsidR="00D42530">
        <w:rPr>
          <w:rFonts w:ascii="Times New Roman" w:hAnsi="Times New Roman" w:cs="Times New Roman"/>
          <w:sz w:val="20"/>
          <w:szCs w:val="20"/>
        </w:rPr>
        <w:t>;</w:t>
      </w:r>
      <w:r w:rsidRPr="00D42530">
        <w:rPr>
          <w:rFonts w:ascii="Times New Roman" w:hAnsi="Times New Roman" w:cs="Times New Roman"/>
          <w:sz w:val="20"/>
          <w:szCs w:val="20"/>
        </w:rPr>
        <w:t xml:space="preserve"> RBC: red blood cell</w:t>
      </w:r>
      <w:r w:rsidR="00D42530">
        <w:rPr>
          <w:rFonts w:ascii="Times New Roman" w:hAnsi="Times New Roman" w:cs="Times New Roman"/>
          <w:sz w:val="20"/>
          <w:szCs w:val="20"/>
        </w:rPr>
        <w:t>;</w:t>
      </w:r>
      <w:r w:rsidRPr="00D42530">
        <w:rPr>
          <w:rFonts w:ascii="Times New Roman" w:hAnsi="Times New Roman" w:cs="Times New Roman"/>
          <w:sz w:val="20"/>
          <w:szCs w:val="20"/>
        </w:rPr>
        <w:t xml:space="preserve"> TT: Thrombin time</w:t>
      </w:r>
      <w:r w:rsidR="00D42530">
        <w:rPr>
          <w:rFonts w:ascii="Times New Roman" w:hAnsi="Times New Roman" w:cs="Times New Roman"/>
          <w:sz w:val="20"/>
          <w:szCs w:val="20"/>
        </w:rPr>
        <w:t>;</w:t>
      </w:r>
      <w:r w:rsidRPr="00D42530">
        <w:rPr>
          <w:rFonts w:ascii="Times New Roman" w:hAnsi="Times New Roman" w:cs="Times New Roman"/>
          <w:sz w:val="20"/>
          <w:szCs w:val="20"/>
        </w:rPr>
        <w:t xml:space="preserve"> WBC: white blood cell.</w:t>
      </w:r>
    </w:p>
    <w:p w14:paraId="6A6AE9F7" w14:textId="77777777" w:rsidR="00EC71B5" w:rsidRPr="00D42530" w:rsidRDefault="00EC71B5" w:rsidP="00EC71B5">
      <w:pPr>
        <w:rPr>
          <w:rFonts w:ascii="Times New Roman" w:hAnsi="Times New Roman" w:cs="Times New Roman"/>
          <w:sz w:val="20"/>
          <w:szCs w:val="20"/>
        </w:rPr>
      </w:pPr>
    </w:p>
    <w:p w14:paraId="53C561C2" w14:textId="77777777" w:rsidR="00EC71B5" w:rsidRPr="00D42530" w:rsidRDefault="00EC71B5">
      <w:pPr>
        <w:rPr>
          <w:sz w:val="20"/>
          <w:szCs w:val="20"/>
        </w:rPr>
      </w:pPr>
    </w:p>
    <w:sectPr w:rsidR="00EC71B5" w:rsidRPr="00D425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504407" w14:textId="77777777" w:rsidR="001C0E81" w:rsidRDefault="001C0E81" w:rsidP="00003514">
      <w:r>
        <w:separator/>
      </w:r>
    </w:p>
  </w:endnote>
  <w:endnote w:type="continuationSeparator" w:id="0">
    <w:p w14:paraId="7E7AF8D9" w14:textId="77777777" w:rsidR="001C0E81" w:rsidRDefault="001C0E81" w:rsidP="000035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3F3224" w14:textId="77777777" w:rsidR="001C0E81" w:rsidRDefault="001C0E81" w:rsidP="00003514">
      <w:r>
        <w:separator/>
      </w:r>
    </w:p>
  </w:footnote>
  <w:footnote w:type="continuationSeparator" w:id="0">
    <w:p w14:paraId="5756E18A" w14:textId="77777777" w:rsidR="001C0E81" w:rsidRDefault="001C0E81" w:rsidP="000035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A121E6E3-A5D2-4B67-925F-458A3C7D3B40}"/>
    <w:docVar w:name="KY_MEDREF_VERSION" w:val="3"/>
  </w:docVars>
  <w:rsids>
    <w:rsidRoot w:val="00671594"/>
    <w:rsid w:val="00003514"/>
    <w:rsid w:val="00004EB7"/>
    <w:rsid w:val="0001446E"/>
    <w:rsid w:val="000174A6"/>
    <w:rsid w:val="000604BE"/>
    <w:rsid w:val="000D6E25"/>
    <w:rsid w:val="00104339"/>
    <w:rsid w:val="00195DD4"/>
    <w:rsid w:val="001A74A6"/>
    <w:rsid w:val="001C0E81"/>
    <w:rsid w:val="001F7DAD"/>
    <w:rsid w:val="002D1941"/>
    <w:rsid w:val="002E7F08"/>
    <w:rsid w:val="003172B4"/>
    <w:rsid w:val="00323ED8"/>
    <w:rsid w:val="003568F2"/>
    <w:rsid w:val="0036092D"/>
    <w:rsid w:val="003658BF"/>
    <w:rsid w:val="0039316B"/>
    <w:rsid w:val="00417EBC"/>
    <w:rsid w:val="004224D3"/>
    <w:rsid w:val="004F6DB5"/>
    <w:rsid w:val="005D3814"/>
    <w:rsid w:val="005E1A71"/>
    <w:rsid w:val="00605396"/>
    <w:rsid w:val="006421F2"/>
    <w:rsid w:val="00671594"/>
    <w:rsid w:val="006F3316"/>
    <w:rsid w:val="0070409C"/>
    <w:rsid w:val="007A7967"/>
    <w:rsid w:val="007C5A4C"/>
    <w:rsid w:val="007C7253"/>
    <w:rsid w:val="0081717A"/>
    <w:rsid w:val="00827C43"/>
    <w:rsid w:val="00836C63"/>
    <w:rsid w:val="008528A2"/>
    <w:rsid w:val="00870920"/>
    <w:rsid w:val="009005E7"/>
    <w:rsid w:val="009263D1"/>
    <w:rsid w:val="00931640"/>
    <w:rsid w:val="00A46E49"/>
    <w:rsid w:val="00AB09EA"/>
    <w:rsid w:val="00AB72CA"/>
    <w:rsid w:val="00AE79E2"/>
    <w:rsid w:val="00B138FD"/>
    <w:rsid w:val="00B22B55"/>
    <w:rsid w:val="00B31668"/>
    <w:rsid w:val="00B53ED8"/>
    <w:rsid w:val="00B82612"/>
    <w:rsid w:val="00C00CAF"/>
    <w:rsid w:val="00C02003"/>
    <w:rsid w:val="00C05BD8"/>
    <w:rsid w:val="00C06213"/>
    <w:rsid w:val="00C35786"/>
    <w:rsid w:val="00C64CA4"/>
    <w:rsid w:val="00C92AC9"/>
    <w:rsid w:val="00D33B16"/>
    <w:rsid w:val="00D42530"/>
    <w:rsid w:val="00D60C7E"/>
    <w:rsid w:val="00D91A4D"/>
    <w:rsid w:val="00E13F09"/>
    <w:rsid w:val="00E20D5F"/>
    <w:rsid w:val="00E4792D"/>
    <w:rsid w:val="00E7340A"/>
    <w:rsid w:val="00E87E70"/>
    <w:rsid w:val="00EA2172"/>
    <w:rsid w:val="00EC6608"/>
    <w:rsid w:val="00EC71B5"/>
    <w:rsid w:val="00F24857"/>
    <w:rsid w:val="00F324E6"/>
    <w:rsid w:val="00F73F20"/>
    <w:rsid w:val="00FF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081D26"/>
  <w15:chartTrackingRefBased/>
  <w15:docId w15:val="{5424B267-9C8B-4D4C-BA9F-22C5EC531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35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351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35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35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8</TotalTime>
  <Pages>3</Pages>
  <Words>617</Words>
  <Characters>3522</Characters>
  <Application>Microsoft Office Word</Application>
  <DocSecurity>0</DocSecurity>
  <Lines>29</Lines>
  <Paragraphs>8</Paragraphs>
  <ScaleCrop>false</ScaleCrop>
  <Company/>
  <LinksUpToDate>false</LinksUpToDate>
  <CharactersWithSpaces>4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Jenifer M.</cp:lastModifiedBy>
  <cp:revision>53</cp:revision>
  <dcterms:created xsi:type="dcterms:W3CDTF">2021-07-28T13:29:00Z</dcterms:created>
  <dcterms:modified xsi:type="dcterms:W3CDTF">2022-04-05T14:35:00Z</dcterms:modified>
</cp:coreProperties>
</file>